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D4A" w:rsidRPr="004D494E" w:rsidRDefault="00302E2D" w:rsidP="00050D4A">
      <w:pPr>
        <w:rPr>
          <w:rFonts w:ascii="Calibri" w:eastAsia="Calibri" w:hAnsi="Calibri" w:cs="Times New Roman"/>
          <w:lang w:val="en-US" w:eastAsia="fr-FR"/>
        </w:rPr>
      </w:pPr>
      <w:proofErr w:type="gramStart"/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A</w:t>
      </w:r>
      <w:r w:rsidRPr="00302E2D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dditional file</w:t>
      </w:r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</w:t>
      </w:r>
      <w:r w:rsidR="004D494E">
        <w:rPr>
          <w:rFonts w:ascii="Times New Roman" w:hAnsi="Times New Roman"/>
          <w:b/>
          <w:lang w:val="en-US"/>
        </w:rPr>
        <w:t>1</w:t>
      </w:r>
      <w:r w:rsidR="004D494E" w:rsidRPr="00CA4477">
        <w:rPr>
          <w:rFonts w:ascii="Times New Roman" w:hAnsi="Times New Roman"/>
          <w:b/>
          <w:lang w:val="en-US"/>
        </w:rPr>
        <w:t>.</w:t>
      </w:r>
      <w:proofErr w:type="gramEnd"/>
      <w:r w:rsidR="004D494E" w:rsidRPr="00CA4477">
        <w:rPr>
          <w:rFonts w:ascii="Times New Roman" w:hAnsi="Times New Roman"/>
          <w:b/>
          <w:lang w:val="en-US"/>
        </w:rPr>
        <w:t xml:space="preserve"> Construct validity according to the cognitive status</w:t>
      </w:r>
      <w:r w:rsidR="001C76CF">
        <w:rPr>
          <w:rFonts w:ascii="Times New Roman" w:hAnsi="Times New Roman"/>
          <w:b/>
          <w:lang w:val="en-US"/>
        </w:rPr>
        <w:t xml:space="preserve"> defined from the </w:t>
      </w:r>
      <w:proofErr w:type="spellStart"/>
      <w:r w:rsidR="001C76CF">
        <w:rPr>
          <w:rFonts w:ascii="Times New Roman" w:hAnsi="Times New Roman"/>
          <w:b/>
          <w:lang w:val="en-US"/>
        </w:rPr>
        <w:t>att</w:t>
      </w:r>
      <w:r w:rsidR="00FF0329">
        <w:rPr>
          <w:rFonts w:ascii="Times New Roman" w:hAnsi="Times New Roman"/>
          <w:b/>
          <w:lang w:val="en-US"/>
        </w:rPr>
        <w:t>ention</w:t>
      </w:r>
      <w:r w:rsidR="001C76CF">
        <w:rPr>
          <w:rFonts w:ascii="Times New Roman" w:hAnsi="Times New Roman"/>
          <w:b/>
          <w:lang w:val="en-US"/>
        </w:rPr>
        <w:t>_WMS</w:t>
      </w:r>
      <w:proofErr w:type="spellEnd"/>
      <w:r w:rsidR="001C76CF">
        <w:rPr>
          <w:rFonts w:ascii="Times New Roman" w:hAnsi="Times New Roman"/>
          <w:b/>
          <w:lang w:val="en-US"/>
        </w:rPr>
        <w:t xml:space="preserve"> sco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"/>
        <w:gridCol w:w="496"/>
        <w:gridCol w:w="420"/>
        <w:gridCol w:w="420"/>
        <w:gridCol w:w="420"/>
        <w:gridCol w:w="420"/>
        <w:gridCol w:w="420"/>
        <w:gridCol w:w="420"/>
        <w:gridCol w:w="420"/>
        <w:gridCol w:w="420"/>
        <w:gridCol w:w="474"/>
        <w:gridCol w:w="420"/>
        <w:gridCol w:w="420"/>
        <w:gridCol w:w="474"/>
        <w:gridCol w:w="420"/>
        <w:gridCol w:w="420"/>
        <w:gridCol w:w="474"/>
        <w:gridCol w:w="420"/>
        <w:gridCol w:w="420"/>
        <w:gridCol w:w="420"/>
      </w:tblGrid>
      <w:tr w:rsidR="00050D4A" w:rsidRPr="00050D4A" w:rsidTr="00D15872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on-impaired N=75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mpaired N=39</w:t>
            </w:r>
          </w:p>
        </w:tc>
      </w:tr>
      <w:tr w:rsidR="00050D4A" w:rsidRPr="001C76CF" w:rsidTr="00D1587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,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6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5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9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,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,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050D4A" w:rsidRPr="00050D4A" w:rsidTr="001C76CF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,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0D4A" w:rsidRPr="00504606" w:rsidRDefault="00050D4A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</w:tbl>
    <w:p w:rsidR="00050D4A" w:rsidRPr="00050D4A" w:rsidRDefault="00050D4A" w:rsidP="00050D4A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ADL activity of daily living, PWB psychological well-being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r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riends, SPT symptoms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a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amily, RHCS relationships with  health care system, SSL sentimental and sexual life, COP coping, REJ rejection</w:t>
      </w:r>
    </w:p>
    <w:p w:rsidR="00050D4A" w:rsidRDefault="00050D4A" w:rsidP="00050D4A">
      <w:pPr>
        <w:rPr>
          <w:rFonts w:ascii="Times New Roman" w:eastAsia="Calibri" w:hAnsi="Times New Roman" w:cs="Times New Roman"/>
          <w:b/>
          <w:sz w:val="20"/>
          <w:szCs w:val="20"/>
          <w:lang w:val="en-US" w:eastAsia="fr-FR"/>
        </w:rPr>
      </w:pPr>
    </w:p>
    <w:p w:rsidR="001C76CF" w:rsidRDefault="001C76CF">
      <w:pPr>
        <w:rPr>
          <w:rFonts w:ascii="Times New Roman" w:hAnsi="Times New Roman"/>
          <w:b/>
          <w:lang w:val="en-US"/>
        </w:rPr>
      </w:pPr>
    </w:p>
    <w:sectPr w:rsidR="001C76CF" w:rsidSect="00FF0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540"/>
      </w:pPr>
      <w:rPr>
        <w:rFonts w:hint="default"/>
      </w:rPr>
    </w:lvl>
  </w:abstractNum>
  <w:abstractNum w:abstractNumId="1">
    <w:nsid w:val="0006045E"/>
    <w:multiLevelType w:val="hybridMultilevel"/>
    <w:tmpl w:val="A8741704"/>
    <w:lvl w:ilvl="0" w:tplc="A8FEB0D6">
      <w:start w:val="1"/>
      <w:numFmt w:val="bullet"/>
      <w:lvlText w:val="-"/>
      <w:lvlJc w:val="left"/>
      <w:pPr>
        <w:ind w:left="360" w:hanging="360"/>
      </w:pPr>
      <w:rPr>
        <w:rFonts w:ascii="Tahoma" w:eastAsia="Times New Roman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E24C3"/>
    <w:multiLevelType w:val="multilevel"/>
    <w:tmpl w:val="FDA420E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2520"/>
      </w:pPr>
      <w:rPr>
        <w:rFonts w:hint="default"/>
      </w:rPr>
    </w:lvl>
  </w:abstractNum>
  <w:abstractNum w:abstractNumId="3">
    <w:nsid w:val="156D1E32"/>
    <w:multiLevelType w:val="hybridMultilevel"/>
    <w:tmpl w:val="965EF7A0"/>
    <w:lvl w:ilvl="0" w:tplc="A4CA665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C34E2"/>
    <w:multiLevelType w:val="multilevel"/>
    <w:tmpl w:val="EBCA5358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>
    <w:nsid w:val="378B043C"/>
    <w:multiLevelType w:val="hybridMultilevel"/>
    <w:tmpl w:val="F79E0268"/>
    <w:lvl w:ilvl="0" w:tplc="47C48692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64052"/>
    <w:multiLevelType w:val="hybridMultilevel"/>
    <w:tmpl w:val="F69C869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AE52E4"/>
    <w:multiLevelType w:val="multilevel"/>
    <w:tmpl w:val="7F42918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5F7B3159"/>
    <w:multiLevelType w:val="hybridMultilevel"/>
    <w:tmpl w:val="2E06EE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3601E8"/>
    <w:multiLevelType w:val="hybridMultilevel"/>
    <w:tmpl w:val="68B2FD8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F105749"/>
    <w:multiLevelType w:val="hybridMultilevel"/>
    <w:tmpl w:val="865879A2"/>
    <w:lvl w:ilvl="0" w:tplc="6EA6451C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9"/>
  </w:num>
  <w:num w:numId="7">
    <w:abstractNumId w:val="6"/>
  </w:num>
  <w:num w:numId="8">
    <w:abstractNumId w:val="7"/>
  </w:num>
  <w:num w:numId="9">
    <w:abstractNumId w:val="0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4A"/>
    <w:rsid w:val="0003676B"/>
    <w:rsid w:val="00050D4A"/>
    <w:rsid w:val="001C76CF"/>
    <w:rsid w:val="00262F75"/>
    <w:rsid w:val="002A0F2F"/>
    <w:rsid w:val="002A12CE"/>
    <w:rsid w:val="002A3966"/>
    <w:rsid w:val="002C267F"/>
    <w:rsid w:val="00302E2D"/>
    <w:rsid w:val="004A39E7"/>
    <w:rsid w:val="004D00E1"/>
    <w:rsid w:val="004D1306"/>
    <w:rsid w:val="004D494E"/>
    <w:rsid w:val="00504606"/>
    <w:rsid w:val="00604DB2"/>
    <w:rsid w:val="00694724"/>
    <w:rsid w:val="00710C54"/>
    <w:rsid w:val="00842F04"/>
    <w:rsid w:val="008C2301"/>
    <w:rsid w:val="00931572"/>
    <w:rsid w:val="009A109F"/>
    <w:rsid w:val="009D252C"/>
    <w:rsid w:val="00B45AF1"/>
    <w:rsid w:val="00BA7900"/>
    <w:rsid w:val="00C23B73"/>
    <w:rsid w:val="00CF0BB1"/>
    <w:rsid w:val="00D15460"/>
    <w:rsid w:val="00D15872"/>
    <w:rsid w:val="00D273A9"/>
    <w:rsid w:val="00D97B20"/>
    <w:rsid w:val="00E35215"/>
    <w:rsid w:val="00E45FC5"/>
    <w:rsid w:val="00EE3DFE"/>
    <w:rsid w:val="00F53A5A"/>
    <w:rsid w:val="00FC594F"/>
    <w:rsid w:val="00FE1D67"/>
    <w:rsid w:val="00FF0329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 B</dc:creator>
  <cp:lastModifiedBy>Karine B</cp:lastModifiedBy>
  <cp:revision>8</cp:revision>
  <cp:lastPrinted>2013-02-08T16:18:00Z</cp:lastPrinted>
  <dcterms:created xsi:type="dcterms:W3CDTF">2013-02-11T11:08:00Z</dcterms:created>
  <dcterms:modified xsi:type="dcterms:W3CDTF">2013-02-15T09:56:00Z</dcterms:modified>
</cp:coreProperties>
</file>